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AE4CC" w14:textId="15289FE6" w:rsidR="00FA7403" w:rsidRDefault="001F5A36" w:rsidP="00FA7403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E11E1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able. </w:t>
      </w:r>
      <w:r w:rsidR="00D63B78" w:rsidRPr="00D63B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ge and gender adjusted and fully adjusted (age, gender, education level, occupation, and household income) risk of multimorbidity (≥2 conditions), associated with urban unit and region as estimated in multiple binary logistic regression. Odds ratios and 95% confidence intervals.</w:t>
      </w:r>
    </w:p>
    <w:p w14:paraId="6593640E" w14:textId="65A2DEDB" w:rsidR="00D63B78" w:rsidRDefault="00D63B78" w:rsidP="005B03F6">
      <w:pPr>
        <w:spacing w:after="12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63B78">
        <w:rPr>
          <w:noProof/>
          <w:lang w:val="en-US"/>
        </w:rPr>
        <w:drawing>
          <wp:inline distT="0" distB="0" distL="0" distR="0" wp14:anchorId="1D40A3B7" wp14:editId="522EB0D9">
            <wp:extent cx="7734300" cy="4055661"/>
            <wp:effectExtent l="0" t="0" r="0" b="2540"/>
            <wp:docPr id="37" name="Imag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2883" cy="4060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79B0C" w14:textId="77777777" w:rsidR="00E1585F" w:rsidRDefault="00E1585F" w:rsidP="003029A7">
      <w:pPr>
        <w:spacing w:after="12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E1585F" w:rsidSect="00A32F53">
      <w:headerReference w:type="default" r:id="rId12"/>
      <w:endnotePr>
        <w:numFmt w:val="decimal"/>
      </w:endnotePr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CDC21" w14:textId="77777777" w:rsidR="00A20EE6" w:rsidRDefault="00A20EE6" w:rsidP="004A0BBE">
      <w:pPr>
        <w:spacing w:after="0" w:line="240" w:lineRule="auto"/>
      </w:pPr>
      <w:r>
        <w:separator/>
      </w:r>
    </w:p>
  </w:endnote>
  <w:endnote w:type="continuationSeparator" w:id="0">
    <w:p w14:paraId="7D2D4EBA" w14:textId="77777777" w:rsidR="00A20EE6" w:rsidRDefault="00A20EE6" w:rsidP="004A0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7F695" w14:textId="77777777" w:rsidR="00A20EE6" w:rsidRDefault="00A20EE6" w:rsidP="004A0BBE">
      <w:pPr>
        <w:spacing w:after="0" w:line="240" w:lineRule="auto"/>
      </w:pPr>
      <w:r>
        <w:separator/>
      </w:r>
    </w:p>
  </w:footnote>
  <w:footnote w:type="continuationSeparator" w:id="0">
    <w:p w14:paraId="6831364F" w14:textId="77777777" w:rsidR="00A20EE6" w:rsidRDefault="00A20EE6" w:rsidP="004A0B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2038681"/>
      <w:docPartObj>
        <w:docPartGallery w:val="Page Numbers (Top of Page)"/>
        <w:docPartUnique/>
      </w:docPartObj>
    </w:sdtPr>
    <w:sdtEndPr/>
    <w:sdtContent>
      <w:p w14:paraId="296C4235" w14:textId="1345D606" w:rsidR="00D236C3" w:rsidRDefault="00D236C3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1E18">
          <w:rPr>
            <w:noProof/>
          </w:rPr>
          <w:t>7</w:t>
        </w:r>
        <w:r>
          <w:fldChar w:fldCharType="end"/>
        </w:r>
      </w:p>
    </w:sdtContent>
  </w:sdt>
  <w:p w14:paraId="50D22C1C" w14:textId="77777777" w:rsidR="00D236C3" w:rsidRDefault="00D236C3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05402"/>
    <w:multiLevelType w:val="hybridMultilevel"/>
    <w:tmpl w:val="4066E30A"/>
    <w:lvl w:ilvl="0" w:tplc="009A56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5315"/>
    <w:rsid w:val="00006EB1"/>
    <w:rsid w:val="0000753B"/>
    <w:rsid w:val="000212EB"/>
    <w:rsid w:val="0002485A"/>
    <w:rsid w:val="000272F7"/>
    <w:rsid w:val="00030556"/>
    <w:rsid w:val="000309E9"/>
    <w:rsid w:val="000323EB"/>
    <w:rsid w:val="00034EE3"/>
    <w:rsid w:val="00034F41"/>
    <w:rsid w:val="00035BE4"/>
    <w:rsid w:val="000364F0"/>
    <w:rsid w:val="00040395"/>
    <w:rsid w:val="0004611A"/>
    <w:rsid w:val="00046626"/>
    <w:rsid w:val="00047F46"/>
    <w:rsid w:val="00052227"/>
    <w:rsid w:val="0005438A"/>
    <w:rsid w:val="0005714E"/>
    <w:rsid w:val="0006073A"/>
    <w:rsid w:val="000607C5"/>
    <w:rsid w:val="0006206F"/>
    <w:rsid w:val="00066FA9"/>
    <w:rsid w:val="00067592"/>
    <w:rsid w:val="00067A8C"/>
    <w:rsid w:val="00074155"/>
    <w:rsid w:val="000747DA"/>
    <w:rsid w:val="00074D64"/>
    <w:rsid w:val="00075E3B"/>
    <w:rsid w:val="00077787"/>
    <w:rsid w:val="00081931"/>
    <w:rsid w:val="000821D2"/>
    <w:rsid w:val="00084A69"/>
    <w:rsid w:val="00087CCC"/>
    <w:rsid w:val="00091B5B"/>
    <w:rsid w:val="00093991"/>
    <w:rsid w:val="00093FAC"/>
    <w:rsid w:val="000A1F6E"/>
    <w:rsid w:val="000A6D7F"/>
    <w:rsid w:val="000A7F8F"/>
    <w:rsid w:val="000B30FA"/>
    <w:rsid w:val="000B6AA0"/>
    <w:rsid w:val="000B7208"/>
    <w:rsid w:val="000C0199"/>
    <w:rsid w:val="000C2A8D"/>
    <w:rsid w:val="000C4774"/>
    <w:rsid w:val="000C4E99"/>
    <w:rsid w:val="000D3604"/>
    <w:rsid w:val="000D45ED"/>
    <w:rsid w:val="000D477C"/>
    <w:rsid w:val="000D5CBD"/>
    <w:rsid w:val="000D6020"/>
    <w:rsid w:val="000E0177"/>
    <w:rsid w:val="000E3531"/>
    <w:rsid w:val="000E4469"/>
    <w:rsid w:val="000F0989"/>
    <w:rsid w:val="000F23AE"/>
    <w:rsid w:val="000F3012"/>
    <w:rsid w:val="000F3E00"/>
    <w:rsid w:val="000F7993"/>
    <w:rsid w:val="00100CF1"/>
    <w:rsid w:val="00101317"/>
    <w:rsid w:val="001013C7"/>
    <w:rsid w:val="00102129"/>
    <w:rsid w:val="00102AE7"/>
    <w:rsid w:val="001035E1"/>
    <w:rsid w:val="0010382F"/>
    <w:rsid w:val="001038B9"/>
    <w:rsid w:val="001044D1"/>
    <w:rsid w:val="00107319"/>
    <w:rsid w:val="00110C70"/>
    <w:rsid w:val="001133A8"/>
    <w:rsid w:val="0012351E"/>
    <w:rsid w:val="001305DF"/>
    <w:rsid w:val="0013759A"/>
    <w:rsid w:val="001409F6"/>
    <w:rsid w:val="00142247"/>
    <w:rsid w:val="00143203"/>
    <w:rsid w:val="001441DC"/>
    <w:rsid w:val="00145707"/>
    <w:rsid w:val="00146102"/>
    <w:rsid w:val="00147782"/>
    <w:rsid w:val="00151E17"/>
    <w:rsid w:val="00152388"/>
    <w:rsid w:val="001526CD"/>
    <w:rsid w:val="00152CF5"/>
    <w:rsid w:val="00153C65"/>
    <w:rsid w:val="001545A5"/>
    <w:rsid w:val="00154634"/>
    <w:rsid w:val="001574A7"/>
    <w:rsid w:val="001608B5"/>
    <w:rsid w:val="00160FE3"/>
    <w:rsid w:val="00166714"/>
    <w:rsid w:val="00170196"/>
    <w:rsid w:val="001704FC"/>
    <w:rsid w:val="00170D9A"/>
    <w:rsid w:val="00171D89"/>
    <w:rsid w:val="001754F0"/>
    <w:rsid w:val="00175916"/>
    <w:rsid w:val="00176524"/>
    <w:rsid w:val="00177665"/>
    <w:rsid w:val="00177683"/>
    <w:rsid w:val="0018018F"/>
    <w:rsid w:val="00180C93"/>
    <w:rsid w:val="00182AA4"/>
    <w:rsid w:val="00184040"/>
    <w:rsid w:val="00184EC6"/>
    <w:rsid w:val="0018512A"/>
    <w:rsid w:val="00187B98"/>
    <w:rsid w:val="00187F70"/>
    <w:rsid w:val="00190BDF"/>
    <w:rsid w:val="001916D5"/>
    <w:rsid w:val="001A266A"/>
    <w:rsid w:val="001A3281"/>
    <w:rsid w:val="001A4F7D"/>
    <w:rsid w:val="001A7F09"/>
    <w:rsid w:val="001B0FA4"/>
    <w:rsid w:val="001B19BD"/>
    <w:rsid w:val="001B1C88"/>
    <w:rsid w:val="001C3373"/>
    <w:rsid w:val="001C43A9"/>
    <w:rsid w:val="001C74AB"/>
    <w:rsid w:val="001D0258"/>
    <w:rsid w:val="001D06DE"/>
    <w:rsid w:val="001D0A25"/>
    <w:rsid w:val="001D1260"/>
    <w:rsid w:val="001D2D5A"/>
    <w:rsid w:val="001D4A2A"/>
    <w:rsid w:val="001D6017"/>
    <w:rsid w:val="001D60CB"/>
    <w:rsid w:val="001E06BD"/>
    <w:rsid w:val="001E1456"/>
    <w:rsid w:val="001E3978"/>
    <w:rsid w:val="001E5F24"/>
    <w:rsid w:val="001E7847"/>
    <w:rsid w:val="001F5973"/>
    <w:rsid w:val="001F5A36"/>
    <w:rsid w:val="001F6BAA"/>
    <w:rsid w:val="0020142D"/>
    <w:rsid w:val="002047F0"/>
    <w:rsid w:val="00205452"/>
    <w:rsid w:val="00207FB1"/>
    <w:rsid w:val="00211D99"/>
    <w:rsid w:val="002130F2"/>
    <w:rsid w:val="00213F02"/>
    <w:rsid w:val="00220231"/>
    <w:rsid w:val="00220670"/>
    <w:rsid w:val="002229AA"/>
    <w:rsid w:val="0023227C"/>
    <w:rsid w:val="00235191"/>
    <w:rsid w:val="00236140"/>
    <w:rsid w:val="002363E8"/>
    <w:rsid w:val="00236FC7"/>
    <w:rsid w:val="002375C4"/>
    <w:rsid w:val="00241A82"/>
    <w:rsid w:val="00241B5B"/>
    <w:rsid w:val="002425F6"/>
    <w:rsid w:val="002479E2"/>
    <w:rsid w:val="00250599"/>
    <w:rsid w:val="00255C6F"/>
    <w:rsid w:val="002566A4"/>
    <w:rsid w:val="00260A65"/>
    <w:rsid w:val="00261608"/>
    <w:rsid w:val="0026215A"/>
    <w:rsid w:val="0026702E"/>
    <w:rsid w:val="00267FF6"/>
    <w:rsid w:val="002751D4"/>
    <w:rsid w:val="002754ED"/>
    <w:rsid w:val="00275642"/>
    <w:rsid w:val="00275A21"/>
    <w:rsid w:val="002773DF"/>
    <w:rsid w:val="002775C2"/>
    <w:rsid w:val="0027779F"/>
    <w:rsid w:val="00284AA0"/>
    <w:rsid w:val="002856AE"/>
    <w:rsid w:val="00286467"/>
    <w:rsid w:val="002922F4"/>
    <w:rsid w:val="00294173"/>
    <w:rsid w:val="00296889"/>
    <w:rsid w:val="00296AFB"/>
    <w:rsid w:val="00297536"/>
    <w:rsid w:val="002975D5"/>
    <w:rsid w:val="002A01F7"/>
    <w:rsid w:val="002A637F"/>
    <w:rsid w:val="002A7A7F"/>
    <w:rsid w:val="002A7DA1"/>
    <w:rsid w:val="002B0CED"/>
    <w:rsid w:val="002B1592"/>
    <w:rsid w:val="002B1696"/>
    <w:rsid w:val="002B4034"/>
    <w:rsid w:val="002B4821"/>
    <w:rsid w:val="002B5F43"/>
    <w:rsid w:val="002B7E25"/>
    <w:rsid w:val="002C0424"/>
    <w:rsid w:val="002C4368"/>
    <w:rsid w:val="002C4DCA"/>
    <w:rsid w:val="002C5D76"/>
    <w:rsid w:val="002D6AD8"/>
    <w:rsid w:val="002D72D1"/>
    <w:rsid w:val="002D7D95"/>
    <w:rsid w:val="002E2BC9"/>
    <w:rsid w:val="002E3808"/>
    <w:rsid w:val="002E38E4"/>
    <w:rsid w:val="002E4EFE"/>
    <w:rsid w:val="002E531D"/>
    <w:rsid w:val="002E6D87"/>
    <w:rsid w:val="002F028E"/>
    <w:rsid w:val="002F4C92"/>
    <w:rsid w:val="002F75F8"/>
    <w:rsid w:val="00301AF2"/>
    <w:rsid w:val="003029A7"/>
    <w:rsid w:val="00304448"/>
    <w:rsid w:val="00304D12"/>
    <w:rsid w:val="003057B5"/>
    <w:rsid w:val="00305C6E"/>
    <w:rsid w:val="0031206E"/>
    <w:rsid w:val="003123C1"/>
    <w:rsid w:val="0031248B"/>
    <w:rsid w:val="00314616"/>
    <w:rsid w:val="00314ED3"/>
    <w:rsid w:val="00316396"/>
    <w:rsid w:val="003163E8"/>
    <w:rsid w:val="003164F3"/>
    <w:rsid w:val="00317DFC"/>
    <w:rsid w:val="0032033C"/>
    <w:rsid w:val="00320979"/>
    <w:rsid w:val="00322BBB"/>
    <w:rsid w:val="00323038"/>
    <w:rsid w:val="00324EDE"/>
    <w:rsid w:val="003258A5"/>
    <w:rsid w:val="00326288"/>
    <w:rsid w:val="00327FE8"/>
    <w:rsid w:val="00330F9A"/>
    <w:rsid w:val="00332EFD"/>
    <w:rsid w:val="00333C67"/>
    <w:rsid w:val="003343C5"/>
    <w:rsid w:val="00337250"/>
    <w:rsid w:val="00337DF2"/>
    <w:rsid w:val="00342184"/>
    <w:rsid w:val="003524C8"/>
    <w:rsid w:val="00352527"/>
    <w:rsid w:val="003570F9"/>
    <w:rsid w:val="00360632"/>
    <w:rsid w:val="0036199B"/>
    <w:rsid w:val="003632B0"/>
    <w:rsid w:val="00363380"/>
    <w:rsid w:val="0036558C"/>
    <w:rsid w:val="003661D9"/>
    <w:rsid w:val="00367C35"/>
    <w:rsid w:val="00367F3B"/>
    <w:rsid w:val="00371168"/>
    <w:rsid w:val="00371298"/>
    <w:rsid w:val="003724F4"/>
    <w:rsid w:val="003735C8"/>
    <w:rsid w:val="003742A6"/>
    <w:rsid w:val="0038033A"/>
    <w:rsid w:val="00383578"/>
    <w:rsid w:val="00384973"/>
    <w:rsid w:val="003854A5"/>
    <w:rsid w:val="003864D1"/>
    <w:rsid w:val="003873A3"/>
    <w:rsid w:val="00393178"/>
    <w:rsid w:val="00393B15"/>
    <w:rsid w:val="00396FB5"/>
    <w:rsid w:val="003974D0"/>
    <w:rsid w:val="003A0516"/>
    <w:rsid w:val="003A098D"/>
    <w:rsid w:val="003A0B46"/>
    <w:rsid w:val="003A2699"/>
    <w:rsid w:val="003A34DE"/>
    <w:rsid w:val="003A3749"/>
    <w:rsid w:val="003A5026"/>
    <w:rsid w:val="003A5161"/>
    <w:rsid w:val="003A6313"/>
    <w:rsid w:val="003B2BA4"/>
    <w:rsid w:val="003B35D6"/>
    <w:rsid w:val="003B476C"/>
    <w:rsid w:val="003B4E64"/>
    <w:rsid w:val="003B526F"/>
    <w:rsid w:val="003B6982"/>
    <w:rsid w:val="003B6C40"/>
    <w:rsid w:val="003C2136"/>
    <w:rsid w:val="003C34A0"/>
    <w:rsid w:val="003C3E59"/>
    <w:rsid w:val="003C4F15"/>
    <w:rsid w:val="003C5885"/>
    <w:rsid w:val="003C60A5"/>
    <w:rsid w:val="003D317E"/>
    <w:rsid w:val="003D6202"/>
    <w:rsid w:val="003D6AAA"/>
    <w:rsid w:val="003E03D0"/>
    <w:rsid w:val="003E0B31"/>
    <w:rsid w:val="003E63C4"/>
    <w:rsid w:val="003F1518"/>
    <w:rsid w:val="003F17F0"/>
    <w:rsid w:val="003F6C08"/>
    <w:rsid w:val="003F7157"/>
    <w:rsid w:val="00401772"/>
    <w:rsid w:val="00404587"/>
    <w:rsid w:val="00411900"/>
    <w:rsid w:val="00414811"/>
    <w:rsid w:val="004172CB"/>
    <w:rsid w:val="004175FF"/>
    <w:rsid w:val="00420565"/>
    <w:rsid w:val="00423563"/>
    <w:rsid w:val="00424481"/>
    <w:rsid w:val="0043079E"/>
    <w:rsid w:val="00430B71"/>
    <w:rsid w:val="0043174B"/>
    <w:rsid w:val="00432DC4"/>
    <w:rsid w:val="004343DE"/>
    <w:rsid w:val="004377F8"/>
    <w:rsid w:val="004409C2"/>
    <w:rsid w:val="00441EA4"/>
    <w:rsid w:val="004425B7"/>
    <w:rsid w:val="0044421D"/>
    <w:rsid w:val="004458B6"/>
    <w:rsid w:val="00446F07"/>
    <w:rsid w:val="00451422"/>
    <w:rsid w:val="00452137"/>
    <w:rsid w:val="00452BD2"/>
    <w:rsid w:val="00453DBC"/>
    <w:rsid w:val="00454315"/>
    <w:rsid w:val="0047396A"/>
    <w:rsid w:val="00476A9D"/>
    <w:rsid w:val="0048213A"/>
    <w:rsid w:val="00482EDA"/>
    <w:rsid w:val="00485A35"/>
    <w:rsid w:val="00493787"/>
    <w:rsid w:val="00495632"/>
    <w:rsid w:val="00497D2F"/>
    <w:rsid w:val="004A0BBE"/>
    <w:rsid w:val="004A3C29"/>
    <w:rsid w:val="004A5393"/>
    <w:rsid w:val="004A67A6"/>
    <w:rsid w:val="004A6FA0"/>
    <w:rsid w:val="004B0C0D"/>
    <w:rsid w:val="004B0DD6"/>
    <w:rsid w:val="004B1BE9"/>
    <w:rsid w:val="004B2A80"/>
    <w:rsid w:val="004B3695"/>
    <w:rsid w:val="004B73EF"/>
    <w:rsid w:val="004C112B"/>
    <w:rsid w:val="004C286D"/>
    <w:rsid w:val="004C2D3E"/>
    <w:rsid w:val="004C2FDA"/>
    <w:rsid w:val="004C341F"/>
    <w:rsid w:val="004C49CB"/>
    <w:rsid w:val="004C7621"/>
    <w:rsid w:val="004D1E08"/>
    <w:rsid w:val="004D2583"/>
    <w:rsid w:val="004D3A36"/>
    <w:rsid w:val="004D54D7"/>
    <w:rsid w:val="004D77CB"/>
    <w:rsid w:val="004E09D8"/>
    <w:rsid w:val="004E67E2"/>
    <w:rsid w:val="004E684A"/>
    <w:rsid w:val="004F35C1"/>
    <w:rsid w:val="004F543B"/>
    <w:rsid w:val="004F7520"/>
    <w:rsid w:val="004F77B9"/>
    <w:rsid w:val="004F7888"/>
    <w:rsid w:val="005018EB"/>
    <w:rsid w:val="0050333F"/>
    <w:rsid w:val="00505647"/>
    <w:rsid w:val="00507B03"/>
    <w:rsid w:val="00513AFB"/>
    <w:rsid w:val="00515C53"/>
    <w:rsid w:val="00516221"/>
    <w:rsid w:val="00520C6C"/>
    <w:rsid w:val="00521798"/>
    <w:rsid w:val="00522129"/>
    <w:rsid w:val="0052332B"/>
    <w:rsid w:val="00524CBF"/>
    <w:rsid w:val="00525A51"/>
    <w:rsid w:val="00526536"/>
    <w:rsid w:val="00526BFE"/>
    <w:rsid w:val="0053263D"/>
    <w:rsid w:val="00536397"/>
    <w:rsid w:val="005363FB"/>
    <w:rsid w:val="00536772"/>
    <w:rsid w:val="005401D9"/>
    <w:rsid w:val="00540D2F"/>
    <w:rsid w:val="00551365"/>
    <w:rsid w:val="0055357D"/>
    <w:rsid w:val="005557F5"/>
    <w:rsid w:val="00557625"/>
    <w:rsid w:val="00560424"/>
    <w:rsid w:val="00562C36"/>
    <w:rsid w:val="005633E0"/>
    <w:rsid w:val="00564CAA"/>
    <w:rsid w:val="0056643F"/>
    <w:rsid w:val="00566F8C"/>
    <w:rsid w:val="005710A3"/>
    <w:rsid w:val="005715AF"/>
    <w:rsid w:val="00575A38"/>
    <w:rsid w:val="00585172"/>
    <w:rsid w:val="00585EFF"/>
    <w:rsid w:val="00586934"/>
    <w:rsid w:val="00587031"/>
    <w:rsid w:val="005924B8"/>
    <w:rsid w:val="00592FDF"/>
    <w:rsid w:val="0059479F"/>
    <w:rsid w:val="005956C2"/>
    <w:rsid w:val="00596D90"/>
    <w:rsid w:val="005A6063"/>
    <w:rsid w:val="005A71E5"/>
    <w:rsid w:val="005B03F6"/>
    <w:rsid w:val="005B323D"/>
    <w:rsid w:val="005B387E"/>
    <w:rsid w:val="005B39B3"/>
    <w:rsid w:val="005B78B8"/>
    <w:rsid w:val="005C081C"/>
    <w:rsid w:val="005C2026"/>
    <w:rsid w:val="005C3B3E"/>
    <w:rsid w:val="005C5955"/>
    <w:rsid w:val="005C5D90"/>
    <w:rsid w:val="005D04D7"/>
    <w:rsid w:val="005D29B4"/>
    <w:rsid w:val="005D2D73"/>
    <w:rsid w:val="005D3C62"/>
    <w:rsid w:val="005D44F0"/>
    <w:rsid w:val="005E5BC9"/>
    <w:rsid w:val="005E70AA"/>
    <w:rsid w:val="005E71E6"/>
    <w:rsid w:val="005E75D0"/>
    <w:rsid w:val="005E7B8F"/>
    <w:rsid w:val="005F0422"/>
    <w:rsid w:val="005F10FE"/>
    <w:rsid w:val="005F3FBF"/>
    <w:rsid w:val="005F6E76"/>
    <w:rsid w:val="005F7745"/>
    <w:rsid w:val="0060052E"/>
    <w:rsid w:val="00600C3D"/>
    <w:rsid w:val="0060190E"/>
    <w:rsid w:val="0060567C"/>
    <w:rsid w:val="0061446F"/>
    <w:rsid w:val="006162F7"/>
    <w:rsid w:val="006210EA"/>
    <w:rsid w:val="00622DD6"/>
    <w:rsid w:val="00626825"/>
    <w:rsid w:val="006279F2"/>
    <w:rsid w:val="00630ACE"/>
    <w:rsid w:val="00630BF9"/>
    <w:rsid w:val="00631948"/>
    <w:rsid w:val="006342F9"/>
    <w:rsid w:val="006372EF"/>
    <w:rsid w:val="00642FA8"/>
    <w:rsid w:val="006550B4"/>
    <w:rsid w:val="0065766E"/>
    <w:rsid w:val="006717D4"/>
    <w:rsid w:val="00674FA8"/>
    <w:rsid w:val="006769DA"/>
    <w:rsid w:val="00680C88"/>
    <w:rsid w:val="006870E8"/>
    <w:rsid w:val="0068739B"/>
    <w:rsid w:val="006909C9"/>
    <w:rsid w:val="006947CD"/>
    <w:rsid w:val="00694DCD"/>
    <w:rsid w:val="006973E1"/>
    <w:rsid w:val="006A13DC"/>
    <w:rsid w:val="006A2765"/>
    <w:rsid w:val="006A5C4D"/>
    <w:rsid w:val="006B0CF0"/>
    <w:rsid w:val="006B1837"/>
    <w:rsid w:val="006B3248"/>
    <w:rsid w:val="006B552F"/>
    <w:rsid w:val="006B5AAF"/>
    <w:rsid w:val="006B6A98"/>
    <w:rsid w:val="006B70FA"/>
    <w:rsid w:val="006C0B13"/>
    <w:rsid w:val="006C448A"/>
    <w:rsid w:val="006C455A"/>
    <w:rsid w:val="006D0248"/>
    <w:rsid w:val="006D487F"/>
    <w:rsid w:val="006D5584"/>
    <w:rsid w:val="006D78B6"/>
    <w:rsid w:val="006E05F2"/>
    <w:rsid w:val="006E1166"/>
    <w:rsid w:val="006E27D3"/>
    <w:rsid w:val="006E2F92"/>
    <w:rsid w:val="006E32F5"/>
    <w:rsid w:val="006E4274"/>
    <w:rsid w:val="006E4DDF"/>
    <w:rsid w:val="006F14BB"/>
    <w:rsid w:val="00702578"/>
    <w:rsid w:val="00704B39"/>
    <w:rsid w:val="00706A3C"/>
    <w:rsid w:val="00706A9E"/>
    <w:rsid w:val="007104D1"/>
    <w:rsid w:val="00710D44"/>
    <w:rsid w:val="0071339B"/>
    <w:rsid w:val="00713F4B"/>
    <w:rsid w:val="0072216F"/>
    <w:rsid w:val="0072606A"/>
    <w:rsid w:val="007268A6"/>
    <w:rsid w:val="0073126C"/>
    <w:rsid w:val="00733071"/>
    <w:rsid w:val="0074215B"/>
    <w:rsid w:val="00745399"/>
    <w:rsid w:val="00746A33"/>
    <w:rsid w:val="00747ADC"/>
    <w:rsid w:val="00750B05"/>
    <w:rsid w:val="00754764"/>
    <w:rsid w:val="00754A66"/>
    <w:rsid w:val="007556A6"/>
    <w:rsid w:val="00757C5D"/>
    <w:rsid w:val="00757ECE"/>
    <w:rsid w:val="00761901"/>
    <w:rsid w:val="00762E84"/>
    <w:rsid w:val="00762F1C"/>
    <w:rsid w:val="007633AA"/>
    <w:rsid w:val="00764FBA"/>
    <w:rsid w:val="00770A1E"/>
    <w:rsid w:val="007761EC"/>
    <w:rsid w:val="00776251"/>
    <w:rsid w:val="00776CB1"/>
    <w:rsid w:val="00780014"/>
    <w:rsid w:val="00780A88"/>
    <w:rsid w:val="00783E5F"/>
    <w:rsid w:val="0078419A"/>
    <w:rsid w:val="00785F25"/>
    <w:rsid w:val="007873AA"/>
    <w:rsid w:val="0079117D"/>
    <w:rsid w:val="007920AD"/>
    <w:rsid w:val="007978C4"/>
    <w:rsid w:val="007A0331"/>
    <w:rsid w:val="007A618E"/>
    <w:rsid w:val="007A7914"/>
    <w:rsid w:val="007B0F8B"/>
    <w:rsid w:val="007B2D7B"/>
    <w:rsid w:val="007B4A90"/>
    <w:rsid w:val="007B6E97"/>
    <w:rsid w:val="007C0CFB"/>
    <w:rsid w:val="007D259E"/>
    <w:rsid w:val="007D7252"/>
    <w:rsid w:val="007D7DFE"/>
    <w:rsid w:val="007E05C9"/>
    <w:rsid w:val="007E729B"/>
    <w:rsid w:val="007E7405"/>
    <w:rsid w:val="007E7C1C"/>
    <w:rsid w:val="007F158E"/>
    <w:rsid w:val="007F3A64"/>
    <w:rsid w:val="007F4676"/>
    <w:rsid w:val="007F5261"/>
    <w:rsid w:val="00802D6D"/>
    <w:rsid w:val="008030E8"/>
    <w:rsid w:val="0080526D"/>
    <w:rsid w:val="00810F4E"/>
    <w:rsid w:val="008117C7"/>
    <w:rsid w:val="00811D3E"/>
    <w:rsid w:val="00813CC7"/>
    <w:rsid w:val="008161CB"/>
    <w:rsid w:val="008179E8"/>
    <w:rsid w:val="00820985"/>
    <w:rsid w:val="008225CC"/>
    <w:rsid w:val="00822AB2"/>
    <w:rsid w:val="0082476C"/>
    <w:rsid w:val="008305B5"/>
    <w:rsid w:val="00832C0C"/>
    <w:rsid w:val="008359BF"/>
    <w:rsid w:val="00835E0F"/>
    <w:rsid w:val="008420D3"/>
    <w:rsid w:val="00843BCF"/>
    <w:rsid w:val="00843C60"/>
    <w:rsid w:val="00846744"/>
    <w:rsid w:val="00850B26"/>
    <w:rsid w:val="0085233A"/>
    <w:rsid w:val="00855721"/>
    <w:rsid w:val="00862818"/>
    <w:rsid w:val="0086541C"/>
    <w:rsid w:val="00866DF1"/>
    <w:rsid w:val="00870BB8"/>
    <w:rsid w:val="00877393"/>
    <w:rsid w:val="00883C5A"/>
    <w:rsid w:val="0088505C"/>
    <w:rsid w:val="00885070"/>
    <w:rsid w:val="00890252"/>
    <w:rsid w:val="00893BF6"/>
    <w:rsid w:val="00895965"/>
    <w:rsid w:val="008A00F6"/>
    <w:rsid w:val="008A2229"/>
    <w:rsid w:val="008A60C7"/>
    <w:rsid w:val="008A6342"/>
    <w:rsid w:val="008A6472"/>
    <w:rsid w:val="008A67E1"/>
    <w:rsid w:val="008B01B4"/>
    <w:rsid w:val="008B50CC"/>
    <w:rsid w:val="008B662F"/>
    <w:rsid w:val="008C1F41"/>
    <w:rsid w:val="008C39BE"/>
    <w:rsid w:val="008C647A"/>
    <w:rsid w:val="008C6E7D"/>
    <w:rsid w:val="008D3262"/>
    <w:rsid w:val="008D425A"/>
    <w:rsid w:val="008D7826"/>
    <w:rsid w:val="008E38DF"/>
    <w:rsid w:val="008E67FE"/>
    <w:rsid w:val="008E70BE"/>
    <w:rsid w:val="008E7492"/>
    <w:rsid w:val="008E74FC"/>
    <w:rsid w:val="008F2D03"/>
    <w:rsid w:val="008F4695"/>
    <w:rsid w:val="008F50D0"/>
    <w:rsid w:val="008F62EB"/>
    <w:rsid w:val="008F74A7"/>
    <w:rsid w:val="00901345"/>
    <w:rsid w:val="00902E7A"/>
    <w:rsid w:val="00904156"/>
    <w:rsid w:val="00905CF5"/>
    <w:rsid w:val="00906297"/>
    <w:rsid w:val="0090629F"/>
    <w:rsid w:val="00907C0F"/>
    <w:rsid w:val="00914D6C"/>
    <w:rsid w:val="00915054"/>
    <w:rsid w:val="0091600A"/>
    <w:rsid w:val="00924807"/>
    <w:rsid w:val="00927781"/>
    <w:rsid w:val="00931A47"/>
    <w:rsid w:val="009348AD"/>
    <w:rsid w:val="009368CE"/>
    <w:rsid w:val="0093757F"/>
    <w:rsid w:val="009417B8"/>
    <w:rsid w:val="00942E01"/>
    <w:rsid w:val="0094323C"/>
    <w:rsid w:val="0094471C"/>
    <w:rsid w:val="009456BE"/>
    <w:rsid w:val="00947431"/>
    <w:rsid w:val="009474A1"/>
    <w:rsid w:val="009511CE"/>
    <w:rsid w:val="00953EAE"/>
    <w:rsid w:val="00956A2C"/>
    <w:rsid w:val="00956C0E"/>
    <w:rsid w:val="009573E1"/>
    <w:rsid w:val="00960D06"/>
    <w:rsid w:val="009636E6"/>
    <w:rsid w:val="00964A16"/>
    <w:rsid w:val="009703BF"/>
    <w:rsid w:val="00971EF6"/>
    <w:rsid w:val="009729FB"/>
    <w:rsid w:val="00973AE7"/>
    <w:rsid w:val="00975306"/>
    <w:rsid w:val="009824E7"/>
    <w:rsid w:val="00983231"/>
    <w:rsid w:val="00984CD1"/>
    <w:rsid w:val="009901FC"/>
    <w:rsid w:val="009916D1"/>
    <w:rsid w:val="00991924"/>
    <w:rsid w:val="00992F48"/>
    <w:rsid w:val="00993027"/>
    <w:rsid w:val="009938E8"/>
    <w:rsid w:val="00995A85"/>
    <w:rsid w:val="00995C01"/>
    <w:rsid w:val="00995DC7"/>
    <w:rsid w:val="00996D5B"/>
    <w:rsid w:val="00997A70"/>
    <w:rsid w:val="00997FB1"/>
    <w:rsid w:val="009A02F9"/>
    <w:rsid w:val="009A0551"/>
    <w:rsid w:val="009A08F1"/>
    <w:rsid w:val="009A4023"/>
    <w:rsid w:val="009A658C"/>
    <w:rsid w:val="009A6DE0"/>
    <w:rsid w:val="009B182A"/>
    <w:rsid w:val="009B2401"/>
    <w:rsid w:val="009B3442"/>
    <w:rsid w:val="009B7233"/>
    <w:rsid w:val="009C0DDB"/>
    <w:rsid w:val="009C1BA7"/>
    <w:rsid w:val="009C44BA"/>
    <w:rsid w:val="009C5DF0"/>
    <w:rsid w:val="009C603E"/>
    <w:rsid w:val="009D2F39"/>
    <w:rsid w:val="009E033C"/>
    <w:rsid w:val="009E40D0"/>
    <w:rsid w:val="009E62C4"/>
    <w:rsid w:val="009E72EA"/>
    <w:rsid w:val="009F049F"/>
    <w:rsid w:val="009F257F"/>
    <w:rsid w:val="009F6F31"/>
    <w:rsid w:val="009F7FDB"/>
    <w:rsid w:val="00A02246"/>
    <w:rsid w:val="00A028D1"/>
    <w:rsid w:val="00A11E02"/>
    <w:rsid w:val="00A12A8B"/>
    <w:rsid w:val="00A2096C"/>
    <w:rsid w:val="00A20EE6"/>
    <w:rsid w:val="00A256D5"/>
    <w:rsid w:val="00A31871"/>
    <w:rsid w:val="00A32F53"/>
    <w:rsid w:val="00A331E9"/>
    <w:rsid w:val="00A364CC"/>
    <w:rsid w:val="00A36C22"/>
    <w:rsid w:val="00A40A25"/>
    <w:rsid w:val="00A41FA3"/>
    <w:rsid w:val="00A43704"/>
    <w:rsid w:val="00A439C5"/>
    <w:rsid w:val="00A44068"/>
    <w:rsid w:val="00A44664"/>
    <w:rsid w:val="00A4744A"/>
    <w:rsid w:val="00A47ED7"/>
    <w:rsid w:val="00A51CFB"/>
    <w:rsid w:val="00A52933"/>
    <w:rsid w:val="00A535B9"/>
    <w:rsid w:val="00A5487D"/>
    <w:rsid w:val="00A554D3"/>
    <w:rsid w:val="00A5566D"/>
    <w:rsid w:val="00A56C27"/>
    <w:rsid w:val="00A62518"/>
    <w:rsid w:val="00A6286C"/>
    <w:rsid w:val="00A62C4F"/>
    <w:rsid w:val="00A62D1E"/>
    <w:rsid w:val="00A62D5A"/>
    <w:rsid w:val="00A643E6"/>
    <w:rsid w:val="00A70BED"/>
    <w:rsid w:val="00A722F7"/>
    <w:rsid w:val="00A766D7"/>
    <w:rsid w:val="00A77C61"/>
    <w:rsid w:val="00A806A8"/>
    <w:rsid w:val="00A810A7"/>
    <w:rsid w:val="00A81DA7"/>
    <w:rsid w:val="00A83ED9"/>
    <w:rsid w:val="00A841C5"/>
    <w:rsid w:val="00A84939"/>
    <w:rsid w:val="00A84C14"/>
    <w:rsid w:val="00A85EC5"/>
    <w:rsid w:val="00A91203"/>
    <w:rsid w:val="00A91AFA"/>
    <w:rsid w:val="00A91EFA"/>
    <w:rsid w:val="00AA07AC"/>
    <w:rsid w:val="00AA30BF"/>
    <w:rsid w:val="00AB0EBF"/>
    <w:rsid w:val="00AB1C8D"/>
    <w:rsid w:val="00AB2443"/>
    <w:rsid w:val="00AB2D23"/>
    <w:rsid w:val="00AB3F62"/>
    <w:rsid w:val="00AB5A31"/>
    <w:rsid w:val="00AC00BF"/>
    <w:rsid w:val="00AC10B3"/>
    <w:rsid w:val="00AC1852"/>
    <w:rsid w:val="00AC28A1"/>
    <w:rsid w:val="00AC2BC0"/>
    <w:rsid w:val="00AC49DF"/>
    <w:rsid w:val="00AD071E"/>
    <w:rsid w:val="00AD0BCD"/>
    <w:rsid w:val="00AD1A90"/>
    <w:rsid w:val="00AD4DEF"/>
    <w:rsid w:val="00AD756C"/>
    <w:rsid w:val="00AE2BBB"/>
    <w:rsid w:val="00AE385F"/>
    <w:rsid w:val="00AE39DA"/>
    <w:rsid w:val="00AE46B4"/>
    <w:rsid w:val="00AE5042"/>
    <w:rsid w:val="00AE5811"/>
    <w:rsid w:val="00AE58A2"/>
    <w:rsid w:val="00AE7EA1"/>
    <w:rsid w:val="00AF2277"/>
    <w:rsid w:val="00AF2629"/>
    <w:rsid w:val="00AF33FD"/>
    <w:rsid w:val="00AF4026"/>
    <w:rsid w:val="00AF5595"/>
    <w:rsid w:val="00B03362"/>
    <w:rsid w:val="00B05B5E"/>
    <w:rsid w:val="00B05DAF"/>
    <w:rsid w:val="00B11ECF"/>
    <w:rsid w:val="00B12608"/>
    <w:rsid w:val="00B13DC1"/>
    <w:rsid w:val="00B1416A"/>
    <w:rsid w:val="00B14246"/>
    <w:rsid w:val="00B1533D"/>
    <w:rsid w:val="00B16E9D"/>
    <w:rsid w:val="00B17677"/>
    <w:rsid w:val="00B178C7"/>
    <w:rsid w:val="00B20321"/>
    <w:rsid w:val="00B21D5A"/>
    <w:rsid w:val="00B2317C"/>
    <w:rsid w:val="00B32C7D"/>
    <w:rsid w:val="00B3400D"/>
    <w:rsid w:val="00B35646"/>
    <w:rsid w:val="00B47154"/>
    <w:rsid w:val="00B50C96"/>
    <w:rsid w:val="00B53399"/>
    <w:rsid w:val="00B53620"/>
    <w:rsid w:val="00B53762"/>
    <w:rsid w:val="00B53D48"/>
    <w:rsid w:val="00B56BD4"/>
    <w:rsid w:val="00B571BF"/>
    <w:rsid w:val="00B60A3F"/>
    <w:rsid w:val="00B639D3"/>
    <w:rsid w:val="00B63D77"/>
    <w:rsid w:val="00B64183"/>
    <w:rsid w:val="00B649C4"/>
    <w:rsid w:val="00B66163"/>
    <w:rsid w:val="00B66F32"/>
    <w:rsid w:val="00B66FA3"/>
    <w:rsid w:val="00B70689"/>
    <w:rsid w:val="00B710B9"/>
    <w:rsid w:val="00B72F59"/>
    <w:rsid w:val="00B73A53"/>
    <w:rsid w:val="00B740F8"/>
    <w:rsid w:val="00B7435E"/>
    <w:rsid w:val="00B75478"/>
    <w:rsid w:val="00B76BDE"/>
    <w:rsid w:val="00B8192F"/>
    <w:rsid w:val="00B83D66"/>
    <w:rsid w:val="00B85876"/>
    <w:rsid w:val="00B91ADE"/>
    <w:rsid w:val="00B91E60"/>
    <w:rsid w:val="00B95CC3"/>
    <w:rsid w:val="00B95EE1"/>
    <w:rsid w:val="00B964AC"/>
    <w:rsid w:val="00B96E6D"/>
    <w:rsid w:val="00BA07B8"/>
    <w:rsid w:val="00BA07E7"/>
    <w:rsid w:val="00BA0A2A"/>
    <w:rsid w:val="00BA1D2D"/>
    <w:rsid w:val="00BA35B6"/>
    <w:rsid w:val="00BA3C55"/>
    <w:rsid w:val="00BA6FAE"/>
    <w:rsid w:val="00BB08FD"/>
    <w:rsid w:val="00BB247A"/>
    <w:rsid w:val="00BB2B61"/>
    <w:rsid w:val="00BB3979"/>
    <w:rsid w:val="00BB554E"/>
    <w:rsid w:val="00BB7B9C"/>
    <w:rsid w:val="00BC0C71"/>
    <w:rsid w:val="00BC4C53"/>
    <w:rsid w:val="00BC4DC1"/>
    <w:rsid w:val="00BC7F42"/>
    <w:rsid w:val="00BD0A8A"/>
    <w:rsid w:val="00BD13A2"/>
    <w:rsid w:val="00BD3F8A"/>
    <w:rsid w:val="00BD5482"/>
    <w:rsid w:val="00BD7419"/>
    <w:rsid w:val="00BE28B0"/>
    <w:rsid w:val="00BE2A52"/>
    <w:rsid w:val="00BE4957"/>
    <w:rsid w:val="00BE5978"/>
    <w:rsid w:val="00BE59CD"/>
    <w:rsid w:val="00BE681B"/>
    <w:rsid w:val="00BE71C7"/>
    <w:rsid w:val="00BF33ED"/>
    <w:rsid w:val="00BF4236"/>
    <w:rsid w:val="00BF6154"/>
    <w:rsid w:val="00BF6E49"/>
    <w:rsid w:val="00C01E72"/>
    <w:rsid w:val="00C04B79"/>
    <w:rsid w:val="00C055E3"/>
    <w:rsid w:val="00C061DD"/>
    <w:rsid w:val="00C06EAC"/>
    <w:rsid w:val="00C10376"/>
    <w:rsid w:val="00C12974"/>
    <w:rsid w:val="00C12C54"/>
    <w:rsid w:val="00C13946"/>
    <w:rsid w:val="00C15B8E"/>
    <w:rsid w:val="00C1751A"/>
    <w:rsid w:val="00C213CD"/>
    <w:rsid w:val="00C22178"/>
    <w:rsid w:val="00C221CF"/>
    <w:rsid w:val="00C22C32"/>
    <w:rsid w:val="00C22E94"/>
    <w:rsid w:val="00C2722F"/>
    <w:rsid w:val="00C347C9"/>
    <w:rsid w:val="00C36848"/>
    <w:rsid w:val="00C425C9"/>
    <w:rsid w:val="00C42D54"/>
    <w:rsid w:val="00C431B6"/>
    <w:rsid w:val="00C43B1D"/>
    <w:rsid w:val="00C53A8F"/>
    <w:rsid w:val="00C549C6"/>
    <w:rsid w:val="00C575D3"/>
    <w:rsid w:val="00C619D1"/>
    <w:rsid w:val="00C624BF"/>
    <w:rsid w:val="00C62C35"/>
    <w:rsid w:val="00C700F8"/>
    <w:rsid w:val="00C71471"/>
    <w:rsid w:val="00C71DC3"/>
    <w:rsid w:val="00C756A5"/>
    <w:rsid w:val="00C8131C"/>
    <w:rsid w:val="00C81DCC"/>
    <w:rsid w:val="00C823A6"/>
    <w:rsid w:val="00C83BE0"/>
    <w:rsid w:val="00C85EE5"/>
    <w:rsid w:val="00C87B9A"/>
    <w:rsid w:val="00C87EC7"/>
    <w:rsid w:val="00C9219F"/>
    <w:rsid w:val="00C92D8D"/>
    <w:rsid w:val="00C95850"/>
    <w:rsid w:val="00CA1201"/>
    <w:rsid w:val="00CA5108"/>
    <w:rsid w:val="00CA69F8"/>
    <w:rsid w:val="00CA6B04"/>
    <w:rsid w:val="00CB0010"/>
    <w:rsid w:val="00CB0D18"/>
    <w:rsid w:val="00CB3A99"/>
    <w:rsid w:val="00CB54E4"/>
    <w:rsid w:val="00CB6C05"/>
    <w:rsid w:val="00CC78E7"/>
    <w:rsid w:val="00CD0A21"/>
    <w:rsid w:val="00CD1709"/>
    <w:rsid w:val="00CD2B55"/>
    <w:rsid w:val="00CD2BF4"/>
    <w:rsid w:val="00CD3D08"/>
    <w:rsid w:val="00CE1C0B"/>
    <w:rsid w:val="00CE35D5"/>
    <w:rsid w:val="00CE7960"/>
    <w:rsid w:val="00CE7E36"/>
    <w:rsid w:val="00CF236B"/>
    <w:rsid w:val="00CF4AFC"/>
    <w:rsid w:val="00D074FB"/>
    <w:rsid w:val="00D0779D"/>
    <w:rsid w:val="00D078A0"/>
    <w:rsid w:val="00D107F8"/>
    <w:rsid w:val="00D11372"/>
    <w:rsid w:val="00D118CD"/>
    <w:rsid w:val="00D12DD9"/>
    <w:rsid w:val="00D13114"/>
    <w:rsid w:val="00D1365A"/>
    <w:rsid w:val="00D14916"/>
    <w:rsid w:val="00D14ED8"/>
    <w:rsid w:val="00D1763D"/>
    <w:rsid w:val="00D1793B"/>
    <w:rsid w:val="00D208BD"/>
    <w:rsid w:val="00D20A25"/>
    <w:rsid w:val="00D2327F"/>
    <w:rsid w:val="00D236C3"/>
    <w:rsid w:val="00D26A71"/>
    <w:rsid w:val="00D30B3A"/>
    <w:rsid w:val="00D33CA2"/>
    <w:rsid w:val="00D3500C"/>
    <w:rsid w:val="00D3647E"/>
    <w:rsid w:val="00D41DFC"/>
    <w:rsid w:val="00D42902"/>
    <w:rsid w:val="00D42DAE"/>
    <w:rsid w:val="00D42E1D"/>
    <w:rsid w:val="00D456DB"/>
    <w:rsid w:val="00D463EA"/>
    <w:rsid w:val="00D467DA"/>
    <w:rsid w:val="00D50CE2"/>
    <w:rsid w:val="00D50CFA"/>
    <w:rsid w:val="00D56D04"/>
    <w:rsid w:val="00D57CA6"/>
    <w:rsid w:val="00D604CC"/>
    <w:rsid w:val="00D607FD"/>
    <w:rsid w:val="00D616E6"/>
    <w:rsid w:val="00D62776"/>
    <w:rsid w:val="00D63B78"/>
    <w:rsid w:val="00D65488"/>
    <w:rsid w:val="00D65908"/>
    <w:rsid w:val="00D65EE9"/>
    <w:rsid w:val="00D71F3E"/>
    <w:rsid w:val="00D72C24"/>
    <w:rsid w:val="00D76138"/>
    <w:rsid w:val="00D779A2"/>
    <w:rsid w:val="00D77FA1"/>
    <w:rsid w:val="00D80047"/>
    <w:rsid w:val="00D82B15"/>
    <w:rsid w:val="00D82DA7"/>
    <w:rsid w:val="00D92AC6"/>
    <w:rsid w:val="00D94E35"/>
    <w:rsid w:val="00D95361"/>
    <w:rsid w:val="00DA0E1B"/>
    <w:rsid w:val="00DA21F7"/>
    <w:rsid w:val="00DA2F4E"/>
    <w:rsid w:val="00DB1A57"/>
    <w:rsid w:val="00DB2702"/>
    <w:rsid w:val="00DB3226"/>
    <w:rsid w:val="00DB37C4"/>
    <w:rsid w:val="00DB5A83"/>
    <w:rsid w:val="00DB6620"/>
    <w:rsid w:val="00DC0594"/>
    <w:rsid w:val="00DC3CCB"/>
    <w:rsid w:val="00DC632E"/>
    <w:rsid w:val="00DD0B3A"/>
    <w:rsid w:val="00DD1B1C"/>
    <w:rsid w:val="00DD30F5"/>
    <w:rsid w:val="00DD5C93"/>
    <w:rsid w:val="00DD615D"/>
    <w:rsid w:val="00DD7F46"/>
    <w:rsid w:val="00DE0D1A"/>
    <w:rsid w:val="00DE308D"/>
    <w:rsid w:val="00DF22AA"/>
    <w:rsid w:val="00DF70BF"/>
    <w:rsid w:val="00E00E70"/>
    <w:rsid w:val="00E01583"/>
    <w:rsid w:val="00E02F6C"/>
    <w:rsid w:val="00E03DC8"/>
    <w:rsid w:val="00E04C99"/>
    <w:rsid w:val="00E05152"/>
    <w:rsid w:val="00E0698C"/>
    <w:rsid w:val="00E077FA"/>
    <w:rsid w:val="00E10564"/>
    <w:rsid w:val="00E116CE"/>
    <w:rsid w:val="00E1190F"/>
    <w:rsid w:val="00E11E18"/>
    <w:rsid w:val="00E121C8"/>
    <w:rsid w:val="00E121E9"/>
    <w:rsid w:val="00E15404"/>
    <w:rsid w:val="00E1585F"/>
    <w:rsid w:val="00E20B14"/>
    <w:rsid w:val="00E30A3A"/>
    <w:rsid w:val="00E313B4"/>
    <w:rsid w:val="00E37A58"/>
    <w:rsid w:val="00E37E02"/>
    <w:rsid w:val="00E37EDB"/>
    <w:rsid w:val="00E45D7C"/>
    <w:rsid w:val="00E50AEF"/>
    <w:rsid w:val="00E51D30"/>
    <w:rsid w:val="00E528DF"/>
    <w:rsid w:val="00E529D1"/>
    <w:rsid w:val="00E5474D"/>
    <w:rsid w:val="00E56D76"/>
    <w:rsid w:val="00E66DD8"/>
    <w:rsid w:val="00E6744D"/>
    <w:rsid w:val="00E676AE"/>
    <w:rsid w:val="00E70715"/>
    <w:rsid w:val="00E71C84"/>
    <w:rsid w:val="00E7227D"/>
    <w:rsid w:val="00E7248A"/>
    <w:rsid w:val="00E758DC"/>
    <w:rsid w:val="00E85D02"/>
    <w:rsid w:val="00E879BF"/>
    <w:rsid w:val="00E9033C"/>
    <w:rsid w:val="00E90FF8"/>
    <w:rsid w:val="00E912F7"/>
    <w:rsid w:val="00E91837"/>
    <w:rsid w:val="00E95E18"/>
    <w:rsid w:val="00E97D32"/>
    <w:rsid w:val="00E97FC5"/>
    <w:rsid w:val="00EA2456"/>
    <w:rsid w:val="00EA3117"/>
    <w:rsid w:val="00EB177F"/>
    <w:rsid w:val="00EB2E9E"/>
    <w:rsid w:val="00EB45EA"/>
    <w:rsid w:val="00EB484A"/>
    <w:rsid w:val="00EC035D"/>
    <w:rsid w:val="00EC0F62"/>
    <w:rsid w:val="00EC1E34"/>
    <w:rsid w:val="00EC738C"/>
    <w:rsid w:val="00EC79BC"/>
    <w:rsid w:val="00ED04FE"/>
    <w:rsid w:val="00ED1CC7"/>
    <w:rsid w:val="00ED1CF9"/>
    <w:rsid w:val="00ED376C"/>
    <w:rsid w:val="00ED4616"/>
    <w:rsid w:val="00ED48DC"/>
    <w:rsid w:val="00ED750E"/>
    <w:rsid w:val="00EE0EF8"/>
    <w:rsid w:val="00EE10FD"/>
    <w:rsid w:val="00EE1AFA"/>
    <w:rsid w:val="00EE4B4F"/>
    <w:rsid w:val="00EE6646"/>
    <w:rsid w:val="00EE7ACC"/>
    <w:rsid w:val="00EF135B"/>
    <w:rsid w:val="00EF222E"/>
    <w:rsid w:val="00EF344F"/>
    <w:rsid w:val="00EF43A1"/>
    <w:rsid w:val="00EF6A42"/>
    <w:rsid w:val="00EF7271"/>
    <w:rsid w:val="00EF7565"/>
    <w:rsid w:val="00F04ED7"/>
    <w:rsid w:val="00F0514A"/>
    <w:rsid w:val="00F058F7"/>
    <w:rsid w:val="00F05A3F"/>
    <w:rsid w:val="00F10E3F"/>
    <w:rsid w:val="00F14F4C"/>
    <w:rsid w:val="00F15511"/>
    <w:rsid w:val="00F15DB9"/>
    <w:rsid w:val="00F179E8"/>
    <w:rsid w:val="00F20F8C"/>
    <w:rsid w:val="00F22462"/>
    <w:rsid w:val="00F22978"/>
    <w:rsid w:val="00F23BD8"/>
    <w:rsid w:val="00F25ADC"/>
    <w:rsid w:val="00F26017"/>
    <w:rsid w:val="00F31961"/>
    <w:rsid w:val="00F332E1"/>
    <w:rsid w:val="00F354C2"/>
    <w:rsid w:val="00F36BA9"/>
    <w:rsid w:val="00F36C12"/>
    <w:rsid w:val="00F40244"/>
    <w:rsid w:val="00F4061C"/>
    <w:rsid w:val="00F5083D"/>
    <w:rsid w:val="00F52C90"/>
    <w:rsid w:val="00F545C1"/>
    <w:rsid w:val="00F549DC"/>
    <w:rsid w:val="00F55D0F"/>
    <w:rsid w:val="00F61914"/>
    <w:rsid w:val="00F61A7C"/>
    <w:rsid w:val="00F64590"/>
    <w:rsid w:val="00F66852"/>
    <w:rsid w:val="00F70713"/>
    <w:rsid w:val="00F7293E"/>
    <w:rsid w:val="00F763CB"/>
    <w:rsid w:val="00F80AF3"/>
    <w:rsid w:val="00F83180"/>
    <w:rsid w:val="00F849D1"/>
    <w:rsid w:val="00F90015"/>
    <w:rsid w:val="00F9120E"/>
    <w:rsid w:val="00F91E4C"/>
    <w:rsid w:val="00F91FE9"/>
    <w:rsid w:val="00F943C8"/>
    <w:rsid w:val="00F95A35"/>
    <w:rsid w:val="00F9764C"/>
    <w:rsid w:val="00FA3543"/>
    <w:rsid w:val="00FA3B83"/>
    <w:rsid w:val="00FA670D"/>
    <w:rsid w:val="00FA7403"/>
    <w:rsid w:val="00FB37AE"/>
    <w:rsid w:val="00FB392F"/>
    <w:rsid w:val="00FB3B10"/>
    <w:rsid w:val="00FB4E8E"/>
    <w:rsid w:val="00FC2BCD"/>
    <w:rsid w:val="00FC3EE8"/>
    <w:rsid w:val="00FC5315"/>
    <w:rsid w:val="00FC779B"/>
    <w:rsid w:val="00FC7CCF"/>
    <w:rsid w:val="00FD0656"/>
    <w:rsid w:val="00FD3D6F"/>
    <w:rsid w:val="00FE165E"/>
    <w:rsid w:val="00FE176C"/>
    <w:rsid w:val="00FE2020"/>
    <w:rsid w:val="00FE27F8"/>
    <w:rsid w:val="00FE58F3"/>
    <w:rsid w:val="00FE7195"/>
    <w:rsid w:val="00FF35A4"/>
    <w:rsid w:val="00FF3BF6"/>
    <w:rsid w:val="00FF4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AC72C7"/>
  <w15:docId w15:val="{F587F998-7106-4C4A-891E-59E02B750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556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566D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4A0B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A0BBE"/>
  </w:style>
  <w:style w:type="paragraph" w:styleId="Pieddepage">
    <w:name w:val="footer"/>
    <w:basedOn w:val="Normal"/>
    <w:link w:val="PieddepageCar"/>
    <w:uiPriority w:val="99"/>
    <w:unhideWhenUsed/>
    <w:rsid w:val="004A0B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A0BBE"/>
  </w:style>
  <w:style w:type="character" w:styleId="Marquedecommentaire">
    <w:name w:val="annotation reference"/>
    <w:basedOn w:val="Policepardfaut"/>
    <w:uiPriority w:val="99"/>
    <w:semiHidden/>
    <w:unhideWhenUsed/>
    <w:rsid w:val="006769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769D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769D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69D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69DA"/>
    <w:rPr>
      <w:b/>
      <w:bCs/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4409C2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4409C2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4409C2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B11ECF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AD1A90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2A01F7"/>
    <w:pPr>
      <w:ind w:left="720"/>
      <w:contextualSpacing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2773DF"/>
    <w:rPr>
      <w:color w:val="605E5C"/>
      <w:shd w:val="clear" w:color="auto" w:fill="E1DFDD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FE7195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FE7195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FE719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42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9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22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501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22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93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46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4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63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0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9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5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4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63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50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5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6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9834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0206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1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61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9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9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4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92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8975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5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59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4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03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BACED03C6B0B4291EB0BA5E869A6C1" ma:contentTypeVersion="12" ma:contentTypeDescription="Create a new document." ma:contentTypeScope="" ma:versionID="c0a80b839dd3f1083446ebd758882d64">
  <xsd:schema xmlns:xsd="http://www.w3.org/2001/XMLSchema" xmlns:xs="http://www.w3.org/2001/XMLSchema" xmlns:p="http://schemas.microsoft.com/office/2006/metadata/properties" xmlns:ns2="b06da5eb-40b0-4950-befd-25032263aabd" xmlns:ns3="1ea9effa-5ea0-4d45-936c-cbdcd445a239" targetNamespace="http://schemas.microsoft.com/office/2006/metadata/properties" ma:root="true" ma:fieldsID="42dbe5f96c43bb6d753259566e34eb16" ns2:_="" ns3:_="">
    <xsd:import namespace="b06da5eb-40b0-4950-befd-25032263aabd"/>
    <xsd:import namespace="1ea9effa-5ea0-4d45-936c-cbdcd445a2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da5eb-40b0-4950-befd-25032263aa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a9effa-5ea0-4d45-936c-cbdcd445a23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F598A33-FF8B-4459-81D9-CBC5F859448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5371BD7-1425-46AC-B20A-A2F03912DC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BE8448-79F7-4D0C-AE92-2245A14B9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6da5eb-40b0-4950-befd-25032263aabd"/>
    <ds:schemaRef ds:uri="1ea9effa-5ea0-4d45-936c-cbdcd445a2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7E85E05-608D-4D73-8C6D-6CC36DAC1DC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49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Coste</dc:creator>
  <cp:lastModifiedBy>Joel Coste</cp:lastModifiedBy>
  <cp:revision>2</cp:revision>
  <dcterms:created xsi:type="dcterms:W3CDTF">2022-02-20T12:54:00Z</dcterms:created>
  <dcterms:modified xsi:type="dcterms:W3CDTF">2022-02-20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BACED03C6B0B4291EB0BA5E869A6C1</vt:lpwstr>
  </property>
</Properties>
</file>